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PlainTable2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26"/>
        <w:gridCol w:w="992"/>
        <w:gridCol w:w="1989"/>
        <w:gridCol w:w="992"/>
        <w:gridCol w:w="1989"/>
        <w:gridCol w:w="992"/>
        <w:gridCol w:w="1989"/>
        <w:gridCol w:w="992"/>
        <w:gridCol w:w="1989"/>
      </w:tblGrid>
      <w:tr w:rsidR="00EA0AF4" w:rsidRPr="00DD5911" w14:paraId="5ABFF0AA" w14:textId="77777777" w:rsidTr="00D34B9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vMerge w:val="restart"/>
            <w:noWrap/>
            <w:hideMark/>
          </w:tcPr>
          <w:p w14:paraId="605178E8" w14:textId="77777777" w:rsidR="00EA0AF4" w:rsidRPr="00DD5911" w:rsidRDefault="00EA0AF4" w:rsidP="00D34B96">
            <w:pPr>
              <w:spacing w:before="0" w:after="0" w:line="240" w:lineRule="auto"/>
            </w:pPr>
            <w:r w:rsidRPr="00DD5911">
              <w:t> </w:t>
            </w:r>
          </w:p>
        </w:tc>
        <w:tc>
          <w:tcPr>
            <w:tcW w:w="4604" w:type="pct"/>
            <w:gridSpan w:val="8"/>
            <w:noWrap/>
            <w:vAlign w:val="center"/>
            <w:hideMark/>
          </w:tcPr>
          <w:p w14:paraId="30983898" w14:textId="77777777" w:rsidR="00EA0AF4" w:rsidRPr="00DD5911" w:rsidRDefault="00EA0AF4" w:rsidP="00D34B96">
            <w:pPr>
              <w:spacing w:before="0"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DD5911">
              <w:t>Other</w:t>
            </w:r>
          </w:p>
        </w:tc>
      </w:tr>
      <w:tr w:rsidR="00EA0AF4" w:rsidRPr="00DD5911" w14:paraId="1F45739E" w14:textId="77777777" w:rsidTr="00D34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vMerge/>
            <w:noWrap/>
            <w:vAlign w:val="center"/>
          </w:tcPr>
          <w:p w14:paraId="1080949C" w14:textId="77777777" w:rsidR="00EA0AF4" w:rsidRPr="00DD5911" w:rsidRDefault="00EA0AF4" w:rsidP="00D34B96">
            <w:pPr>
              <w:spacing w:before="0" w:after="0" w:line="240" w:lineRule="auto"/>
              <w:jc w:val="left"/>
            </w:pPr>
          </w:p>
        </w:tc>
        <w:tc>
          <w:tcPr>
            <w:tcW w:w="2302" w:type="pct"/>
            <w:gridSpan w:val="4"/>
            <w:noWrap/>
            <w:vAlign w:val="center"/>
          </w:tcPr>
          <w:p w14:paraId="2FD1D8E6" w14:textId="77777777" w:rsidR="00EA0AF4" w:rsidRPr="00DD5911" w:rsidRDefault="00EA0AF4" w:rsidP="00D34B96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D5911">
              <w:rPr>
                <w:b/>
                <w:bCs/>
              </w:rPr>
              <w:t>Pre-Disaster</w:t>
            </w:r>
          </w:p>
        </w:tc>
        <w:tc>
          <w:tcPr>
            <w:tcW w:w="2302" w:type="pct"/>
            <w:gridSpan w:val="4"/>
            <w:vAlign w:val="center"/>
          </w:tcPr>
          <w:p w14:paraId="207ABA2F" w14:textId="77777777" w:rsidR="00EA0AF4" w:rsidRPr="00DD5911" w:rsidRDefault="00EA0AF4" w:rsidP="00D34B96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D5911">
              <w:rPr>
                <w:b/>
                <w:bCs/>
              </w:rPr>
              <w:t>Disaster</w:t>
            </w:r>
          </w:p>
        </w:tc>
      </w:tr>
      <w:tr w:rsidR="00EA0AF4" w:rsidRPr="00DD5911" w14:paraId="45AD3699" w14:textId="77777777" w:rsidTr="00D34B9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vAlign w:val="center"/>
            <w:hideMark/>
          </w:tcPr>
          <w:p w14:paraId="4671465F" w14:textId="77777777" w:rsidR="00EA0AF4" w:rsidRPr="00DD5911" w:rsidRDefault="00EA0AF4" w:rsidP="00D34B96">
            <w:pPr>
              <w:spacing w:before="0" w:after="0" w:line="240" w:lineRule="auto"/>
              <w:jc w:val="left"/>
            </w:pPr>
            <w:r w:rsidRPr="00DD5911">
              <w:t>State</w:t>
            </w:r>
          </w:p>
        </w:tc>
        <w:tc>
          <w:tcPr>
            <w:tcW w:w="1151" w:type="pct"/>
            <w:gridSpan w:val="2"/>
            <w:noWrap/>
            <w:vAlign w:val="center"/>
            <w:hideMark/>
          </w:tcPr>
          <w:p w14:paraId="02A5796A" w14:textId="77777777" w:rsidR="00EA0AF4" w:rsidRPr="00DD5911" w:rsidRDefault="00EA0AF4" w:rsidP="00D34B9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D5911">
              <w:rPr>
                <w:b/>
                <w:bCs/>
              </w:rPr>
              <w:t>No PA</w:t>
            </w:r>
          </w:p>
        </w:tc>
        <w:tc>
          <w:tcPr>
            <w:tcW w:w="1151" w:type="pct"/>
            <w:gridSpan w:val="2"/>
            <w:noWrap/>
            <w:vAlign w:val="center"/>
            <w:hideMark/>
          </w:tcPr>
          <w:p w14:paraId="212F9540" w14:textId="77777777" w:rsidR="00EA0AF4" w:rsidRPr="00DD5911" w:rsidRDefault="00EA0AF4" w:rsidP="00D34B9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D5911">
              <w:rPr>
                <w:b/>
                <w:bCs/>
              </w:rPr>
              <w:t>Public Assistance</w:t>
            </w:r>
          </w:p>
        </w:tc>
        <w:tc>
          <w:tcPr>
            <w:tcW w:w="1151" w:type="pct"/>
            <w:gridSpan w:val="2"/>
            <w:vAlign w:val="center"/>
          </w:tcPr>
          <w:p w14:paraId="397D8581" w14:textId="77777777" w:rsidR="00EA0AF4" w:rsidRPr="00DD5911" w:rsidRDefault="00EA0AF4" w:rsidP="00D34B9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D5911">
              <w:rPr>
                <w:b/>
                <w:bCs/>
              </w:rPr>
              <w:t>No PA</w:t>
            </w:r>
          </w:p>
        </w:tc>
        <w:tc>
          <w:tcPr>
            <w:tcW w:w="1151" w:type="pct"/>
            <w:gridSpan w:val="2"/>
            <w:vAlign w:val="center"/>
          </w:tcPr>
          <w:p w14:paraId="1F777AC2" w14:textId="77777777" w:rsidR="00EA0AF4" w:rsidRPr="00DD5911" w:rsidRDefault="00EA0AF4" w:rsidP="00D34B96">
            <w:pPr>
              <w:spacing w:before="0"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bCs/>
              </w:rPr>
            </w:pPr>
            <w:r w:rsidRPr="00DD5911">
              <w:rPr>
                <w:b/>
                <w:bCs/>
              </w:rPr>
              <w:t>Public Assistance</w:t>
            </w:r>
          </w:p>
        </w:tc>
      </w:tr>
      <w:tr w:rsidR="00EA0AF4" w:rsidRPr="00DD5911" w14:paraId="0447ED6E" w14:textId="77777777" w:rsidTr="00D34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114686C" w14:textId="77777777" w:rsidR="00EA0AF4" w:rsidRPr="00DD5911" w:rsidRDefault="00EA0AF4" w:rsidP="00D34B96">
            <w:pPr>
              <w:spacing w:before="0" w:after="0" w:line="240" w:lineRule="auto"/>
              <w:jc w:val="left"/>
            </w:pPr>
          </w:p>
        </w:tc>
        <w:tc>
          <w:tcPr>
            <w:tcW w:w="38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6F6ACBC" w14:textId="77777777" w:rsidR="00EA0AF4" w:rsidRPr="00DD5911" w:rsidRDefault="00EA0AF4" w:rsidP="00D34B96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D5911">
              <w:rPr>
                <w:b/>
                <w:bCs/>
              </w:rPr>
              <w:t>IR</w:t>
            </w:r>
          </w:p>
        </w:tc>
        <w:tc>
          <w:tcPr>
            <w:tcW w:w="768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04D764C" w14:textId="77777777" w:rsidR="00EA0AF4" w:rsidRPr="00DD5911" w:rsidRDefault="00EA0AF4" w:rsidP="00D34B96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D5911">
              <w:rPr>
                <w:b/>
                <w:bCs/>
              </w:rPr>
              <w:t>95% CI</w:t>
            </w:r>
          </w:p>
        </w:tc>
        <w:tc>
          <w:tcPr>
            <w:tcW w:w="38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6C01ED3" w14:textId="77777777" w:rsidR="00EA0AF4" w:rsidRPr="00DD5911" w:rsidRDefault="00EA0AF4" w:rsidP="00D34B96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D5911">
              <w:rPr>
                <w:b/>
                <w:bCs/>
              </w:rPr>
              <w:t>IR</w:t>
            </w:r>
          </w:p>
        </w:tc>
        <w:tc>
          <w:tcPr>
            <w:tcW w:w="768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36B36A1" w14:textId="77777777" w:rsidR="00EA0AF4" w:rsidRPr="00DD5911" w:rsidRDefault="00EA0AF4" w:rsidP="00D34B96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D5911">
              <w:rPr>
                <w:b/>
                <w:bCs/>
              </w:rPr>
              <w:t>95% CI</w:t>
            </w:r>
          </w:p>
        </w:tc>
        <w:tc>
          <w:tcPr>
            <w:tcW w:w="38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231B9E40" w14:textId="77777777" w:rsidR="00EA0AF4" w:rsidRPr="00DD5911" w:rsidRDefault="00EA0AF4" w:rsidP="00D34B96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D5911">
              <w:rPr>
                <w:b/>
                <w:bCs/>
              </w:rPr>
              <w:t>IR</w:t>
            </w:r>
          </w:p>
        </w:tc>
        <w:tc>
          <w:tcPr>
            <w:tcW w:w="76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592B5F8" w14:textId="77777777" w:rsidR="00EA0AF4" w:rsidRPr="00DD5911" w:rsidRDefault="00EA0AF4" w:rsidP="00D34B96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D5911">
              <w:rPr>
                <w:b/>
                <w:bCs/>
              </w:rPr>
              <w:t>95% CI</w:t>
            </w:r>
          </w:p>
        </w:tc>
        <w:tc>
          <w:tcPr>
            <w:tcW w:w="38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85BD831" w14:textId="77777777" w:rsidR="00EA0AF4" w:rsidRPr="00DD5911" w:rsidRDefault="00EA0AF4" w:rsidP="00D34B96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D5911">
              <w:rPr>
                <w:b/>
                <w:bCs/>
              </w:rPr>
              <w:t>IR</w:t>
            </w:r>
          </w:p>
        </w:tc>
        <w:tc>
          <w:tcPr>
            <w:tcW w:w="76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16819543" w14:textId="77777777" w:rsidR="00EA0AF4" w:rsidRPr="00DD5911" w:rsidRDefault="00EA0AF4" w:rsidP="00D34B96">
            <w:pPr>
              <w:spacing w:before="0"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DD5911">
              <w:rPr>
                <w:b/>
                <w:bCs/>
              </w:rPr>
              <w:t>95% CI</w:t>
            </w:r>
          </w:p>
        </w:tc>
      </w:tr>
      <w:tr w:rsidR="00EA0AF4" w:rsidRPr="00DD5911" w14:paraId="6C7694FE" w14:textId="77777777" w:rsidTr="00D34B9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vAlign w:val="center"/>
            <w:hideMark/>
          </w:tcPr>
          <w:p w14:paraId="566C5061" w14:textId="77777777" w:rsidR="00EA0AF4" w:rsidRPr="00DD5911" w:rsidRDefault="00EA0AF4" w:rsidP="00D34B96">
            <w:pPr>
              <w:spacing w:before="0" w:after="0" w:line="240" w:lineRule="auto"/>
              <w:jc w:val="left"/>
            </w:pPr>
            <w:r w:rsidRPr="00DD5911">
              <w:t>CO</w:t>
            </w:r>
          </w:p>
        </w:tc>
        <w:tc>
          <w:tcPr>
            <w:tcW w:w="383" w:type="pct"/>
            <w:noWrap/>
            <w:vAlign w:val="center"/>
            <w:hideMark/>
          </w:tcPr>
          <w:p w14:paraId="145474A7" w14:textId="77777777" w:rsidR="00EA0AF4" w:rsidRPr="00DD5911" w:rsidRDefault="00EA0AF4" w:rsidP="00D34B9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0.570</w:t>
            </w:r>
          </w:p>
        </w:tc>
        <w:tc>
          <w:tcPr>
            <w:tcW w:w="768" w:type="pct"/>
            <w:noWrap/>
            <w:vAlign w:val="center"/>
            <w:hideMark/>
          </w:tcPr>
          <w:p w14:paraId="070BF53A" w14:textId="77777777" w:rsidR="00EA0AF4" w:rsidRPr="00DD5911" w:rsidRDefault="00EA0AF4" w:rsidP="00D34B9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0.351 – 0.789</w:t>
            </w:r>
          </w:p>
        </w:tc>
        <w:tc>
          <w:tcPr>
            <w:tcW w:w="383" w:type="pct"/>
            <w:noWrap/>
            <w:vAlign w:val="center"/>
            <w:hideMark/>
          </w:tcPr>
          <w:p w14:paraId="70CB5B47" w14:textId="77777777" w:rsidR="00EA0AF4" w:rsidRPr="00DD5911" w:rsidRDefault="00EA0AF4" w:rsidP="00D34B9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0.855</w:t>
            </w:r>
          </w:p>
        </w:tc>
        <w:tc>
          <w:tcPr>
            <w:tcW w:w="768" w:type="pct"/>
            <w:noWrap/>
            <w:vAlign w:val="center"/>
            <w:hideMark/>
          </w:tcPr>
          <w:p w14:paraId="4479AF40" w14:textId="77777777" w:rsidR="00EA0AF4" w:rsidRPr="00DD5911" w:rsidRDefault="00EA0AF4" w:rsidP="00D34B9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0.171 – 1.540</w:t>
            </w:r>
          </w:p>
        </w:tc>
        <w:tc>
          <w:tcPr>
            <w:tcW w:w="383" w:type="pct"/>
            <w:vAlign w:val="center"/>
          </w:tcPr>
          <w:p w14:paraId="0B44F8DA" w14:textId="77777777" w:rsidR="00EA0AF4" w:rsidRPr="00DD5911" w:rsidRDefault="00EA0AF4" w:rsidP="00D34B9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0.701</w:t>
            </w:r>
          </w:p>
        </w:tc>
        <w:tc>
          <w:tcPr>
            <w:tcW w:w="768" w:type="pct"/>
            <w:vAlign w:val="center"/>
          </w:tcPr>
          <w:p w14:paraId="700B8B6C" w14:textId="77777777" w:rsidR="00EA0AF4" w:rsidRPr="00DD5911" w:rsidRDefault="00EA0AF4" w:rsidP="00D34B9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0.458 – 0.944</w:t>
            </w:r>
          </w:p>
        </w:tc>
        <w:tc>
          <w:tcPr>
            <w:tcW w:w="383" w:type="pct"/>
            <w:vAlign w:val="center"/>
          </w:tcPr>
          <w:p w14:paraId="05F0B256" w14:textId="77777777" w:rsidR="00EA0AF4" w:rsidRPr="00DD5911" w:rsidRDefault="00EA0AF4" w:rsidP="00D34B9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1.568</w:t>
            </w:r>
          </w:p>
        </w:tc>
        <w:tc>
          <w:tcPr>
            <w:tcW w:w="768" w:type="pct"/>
            <w:vAlign w:val="center"/>
          </w:tcPr>
          <w:p w14:paraId="7DF649B5" w14:textId="77777777" w:rsidR="00EA0AF4" w:rsidRPr="00DD5911" w:rsidRDefault="00EA0AF4" w:rsidP="00D34B9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0.641 – 2.495</w:t>
            </w:r>
          </w:p>
        </w:tc>
      </w:tr>
      <w:tr w:rsidR="00EA0AF4" w:rsidRPr="00DD5911" w14:paraId="456E5653" w14:textId="77777777" w:rsidTr="00D34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C3ED83A" w14:textId="77777777" w:rsidR="00EA0AF4" w:rsidRPr="00DD5911" w:rsidRDefault="00EA0AF4" w:rsidP="00D34B96">
            <w:pPr>
              <w:spacing w:before="0" w:after="0" w:line="240" w:lineRule="auto"/>
              <w:jc w:val="left"/>
            </w:pPr>
            <w:r w:rsidRPr="00DD5911">
              <w:t>NC</w:t>
            </w:r>
          </w:p>
        </w:tc>
        <w:tc>
          <w:tcPr>
            <w:tcW w:w="38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1F9D79A" w14:textId="77777777" w:rsidR="00EA0AF4" w:rsidRPr="00DD5911" w:rsidRDefault="00EA0AF4" w:rsidP="00D34B9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2.048</w:t>
            </w:r>
          </w:p>
        </w:tc>
        <w:tc>
          <w:tcPr>
            <w:tcW w:w="768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58D10111" w14:textId="77777777" w:rsidR="00EA0AF4" w:rsidRPr="00DD5911" w:rsidRDefault="00EA0AF4" w:rsidP="00D34B9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1.734 – 2.361</w:t>
            </w:r>
          </w:p>
        </w:tc>
        <w:tc>
          <w:tcPr>
            <w:tcW w:w="38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522C603" w14:textId="77777777" w:rsidR="00EA0AF4" w:rsidRPr="00DD5911" w:rsidRDefault="00EA0AF4" w:rsidP="00D34B9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1.001</w:t>
            </w:r>
          </w:p>
        </w:tc>
        <w:tc>
          <w:tcPr>
            <w:tcW w:w="768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02133CF5" w14:textId="77777777" w:rsidR="00EA0AF4" w:rsidRPr="00DD5911" w:rsidRDefault="00EA0AF4" w:rsidP="00D34B9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0.261 – 1.752</w:t>
            </w:r>
          </w:p>
        </w:tc>
        <w:tc>
          <w:tcPr>
            <w:tcW w:w="38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7162AA4" w14:textId="77777777" w:rsidR="00EA0AF4" w:rsidRPr="00DD5911" w:rsidRDefault="00EA0AF4" w:rsidP="00D34B9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1.948</w:t>
            </w:r>
          </w:p>
        </w:tc>
        <w:tc>
          <w:tcPr>
            <w:tcW w:w="76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86EB2CA" w14:textId="77777777" w:rsidR="00EA0AF4" w:rsidRPr="00DD5911" w:rsidRDefault="00EA0AF4" w:rsidP="00D34B9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1.642 – 2.253</w:t>
            </w:r>
          </w:p>
        </w:tc>
        <w:tc>
          <w:tcPr>
            <w:tcW w:w="38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9CDDEB9" w14:textId="77777777" w:rsidR="00EA0AF4" w:rsidRPr="00DD5911" w:rsidRDefault="00EA0AF4" w:rsidP="00D34B9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0.863</w:t>
            </w:r>
          </w:p>
        </w:tc>
        <w:tc>
          <w:tcPr>
            <w:tcW w:w="76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9E65C43" w14:textId="77777777" w:rsidR="00EA0AF4" w:rsidRPr="00DD5911" w:rsidRDefault="00EA0AF4" w:rsidP="00D34B9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0.172 – 1.553</w:t>
            </w:r>
          </w:p>
        </w:tc>
      </w:tr>
      <w:tr w:rsidR="00EA0AF4" w:rsidRPr="00DD5911" w14:paraId="18C05A36" w14:textId="77777777" w:rsidTr="00D34B9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vAlign w:val="center"/>
            <w:hideMark/>
          </w:tcPr>
          <w:p w14:paraId="34F27BC7" w14:textId="77777777" w:rsidR="00EA0AF4" w:rsidRPr="00DD5911" w:rsidRDefault="00EA0AF4" w:rsidP="00D34B96">
            <w:pPr>
              <w:spacing w:before="0" w:after="0" w:line="240" w:lineRule="auto"/>
              <w:jc w:val="left"/>
            </w:pPr>
            <w:r w:rsidRPr="00DD5911">
              <w:t>OK</w:t>
            </w:r>
          </w:p>
        </w:tc>
        <w:tc>
          <w:tcPr>
            <w:tcW w:w="383" w:type="pct"/>
            <w:noWrap/>
            <w:vAlign w:val="center"/>
            <w:hideMark/>
          </w:tcPr>
          <w:p w14:paraId="55836206" w14:textId="77777777" w:rsidR="00EA0AF4" w:rsidRPr="00DD5911" w:rsidRDefault="00EA0AF4" w:rsidP="00D34B9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1.328</w:t>
            </w:r>
          </w:p>
        </w:tc>
        <w:tc>
          <w:tcPr>
            <w:tcW w:w="768" w:type="pct"/>
            <w:noWrap/>
            <w:vAlign w:val="center"/>
            <w:hideMark/>
          </w:tcPr>
          <w:p w14:paraId="2C546D20" w14:textId="77777777" w:rsidR="00EA0AF4" w:rsidRPr="00DD5911" w:rsidRDefault="00EA0AF4" w:rsidP="00D34B9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0.964 – 1.693</w:t>
            </w:r>
          </w:p>
        </w:tc>
        <w:tc>
          <w:tcPr>
            <w:tcW w:w="383" w:type="pct"/>
            <w:noWrap/>
            <w:vAlign w:val="center"/>
            <w:hideMark/>
          </w:tcPr>
          <w:p w14:paraId="3DEB4283" w14:textId="77777777" w:rsidR="00EA0AF4" w:rsidRPr="00DD5911" w:rsidRDefault="00EA0AF4" w:rsidP="00D34B9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xx</w:t>
            </w:r>
          </w:p>
        </w:tc>
        <w:tc>
          <w:tcPr>
            <w:tcW w:w="768" w:type="pct"/>
            <w:noWrap/>
            <w:vAlign w:val="center"/>
            <w:hideMark/>
          </w:tcPr>
          <w:p w14:paraId="056365EC" w14:textId="77777777" w:rsidR="00EA0AF4" w:rsidRPr="00DD5911" w:rsidRDefault="00EA0AF4" w:rsidP="00D34B9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xx - xx</w:t>
            </w:r>
          </w:p>
        </w:tc>
        <w:tc>
          <w:tcPr>
            <w:tcW w:w="383" w:type="pct"/>
            <w:vAlign w:val="center"/>
          </w:tcPr>
          <w:p w14:paraId="5149C967" w14:textId="77777777" w:rsidR="00EA0AF4" w:rsidRPr="00DD5911" w:rsidRDefault="00EA0AF4" w:rsidP="00D34B9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1.094</w:t>
            </w:r>
          </w:p>
        </w:tc>
        <w:tc>
          <w:tcPr>
            <w:tcW w:w="768" w:type="pct"/>
            <w:vAlign w:val="center"/>
          </w:tcPr>
          <w:p w14:paraId="16C056E0" w14:textId="77777777" w:rsidR="00EA0AF4" w:rsidRPr="00DD5911" w:rsidRDefault="00EA0AF4" w:rsidP="00D34B9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0.763 – 1.425</w:t>
            </w:r>
          </w:p>
        </w:tc>
        <w:tc>
          <w:tcPr>
            <w:tcW w:w="383" w:type="pct"/>
            <w:vAlign w:val="center"/>
          </w:tcPr>
          <w:p w14:paraId="6BD19CC6" w14:textId="77777777" w:rsidR="00EA0AF4" w:rsidRPr="00DD5911" w:rsidRDefault="00EA0AF4" w:rsidP="00D34B9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xx</w:t>
            </w:r>
          </w:p>
        </w:tc>
        <w:tc>
          <w:tcPr>
            <w:tcW w:w="768" w:type="pct"/>
            <w:vAlign w:val="center"/>
          </w:tcPr>
          <w:p w14:paraId="63784A1E" w14:textId="77777777" w:rsidR="00EA0AF4" w:rsidRPr="00DD5911" w:rsidRDefault="00EA0AF4" w:rsidP="00D34B9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xx - xx</w:t>
            </w:r>
          </w:p>
        </w:tc>
      </w:tr>
      <w:tr w:rsidR="00EA0AF4" w:rsidRPr="00DD5911" w14:paraId="46B5AFE2" w14:textId="77777777" w:rsidTr="00D34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6518004" w14:textId="77777777" w:rsidR="00EA0AF4" w:rsidRPr="00DD5911" w:rsidRDefault="00EA0AF4" w:rsidP="00D34B96">
            <w:pPr>
              <w:spacing w:before="0" w:after="0" w:line="240" w:lineRule="auto"/>
              <w:jc w:val="left"/>
            </w:pPr>
            <w:r w:rsidRPr="00DD5911">
              <w:t>OR</w:t>
            </w:r>
          </w:p>
        </w:tc>
        <w:tc>
          <w:tcPr>
            <w:tcW w:w="38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FA8EE59" w14:textId="77777777" w:rsidR="00EA0AF4" w:rsidRPr="00DD5911" w:rsidRDefault="00EA0AF4" w:rsidP="00D34B9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0.749</w:t>
            </w:r>
          </w:p>
        </w:tc>
        <w:tc>
          <w:tcPr>
            <w:tcW w:w="768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ECC9E74" w14:textId="77777777" w:rsidR="00EA0AF4" w:rsidRPr="00DD5911" w:rsidRDefault="00EA0AF4" w:rsidP="00D34B9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0.429 – 1.070</w:t>
            </w:r>
          </w:p>
        </w:tc>
        <w:tc>
          <w:tcPr>
            <w:tcW w:w="38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7AE7A4F9" w14:textId="77777777" w:rsidR="00EA0AF4" w:rsidRPr="00DD5911" w:rsidRDefault="00EA0AF4" w:rsidP="00D34B9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0.217</w:t>
            </w:r>
          </w:p>
        </w:tc>
        <w:tc>
          <w:tcPr>
            <w:tcW w:w="768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23B0E6AF" w14:textId="77777777" w:rsidR="00EA0AF4" w:rsidRPr="00DD5911" w:rsidRDefault="00EA0AF4" w:rsidP="00D34B9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0.000 – 0.517</w:t>
            </w:r>
          </w:p>
        </w:tc>
        <w:tc>
          <w:tcPr>
            <w:tcW w:w="38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548E9593" w14:textId="77777777" w:rsidR="00EA0AF4" w:rsidRPr="00DD5911" w:rsidRDefault="00EA0AF4" w:rsidP="00D34B9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0.607</w:t>
            </w:r>
          </w:p>
        </w:tc>
        <w:tc>
          <w:tcPr>
            <w:tcW w:w="76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D0D059C" w14:textId="77777777" w:rsidR="00EA0AF4" w:rsidRPr="00DD5911" w:rsidRDefault="00EA0AF4" w:rsidP="00D34B9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0.318 – 0.895</w:t>
            </w:r>
          </w:p>
        </w:tc>
        <w:tc>
          <w:tcPr>
            <w:tcW w:w="38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79D305F" w14:textId="77777777" w:rsidR="00EA0AF4" w:rsidRPr="00DD5911" w:rsidRDefault="00EA0AF4" w:rsidP="00D34B9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0.109</w:t>
            </w:r>
          </w:p>
        </w:tc>
        <w:tc>
          <w:tcPr>
            <w:tcW w:w="76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455B2B5" w14:textId="77777777" w:rsidR="00EA0AF4" w:rsidRPr="00DD5911" w:rsidRDefault="00EA0AF4" w:rsidP="00D34B9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0.000 – 0.322</w:t>
            </w:r>
          </w:p>
        </w:tc>
      </w:tr>
      <w:tr w:rsidR="00EA0AF4" w:rsidRPr="00DD5911" w14:paraId="2E94910F" w14:textId="77777777" w:rsidTr="00D34B96">
        <w:trPr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noWrap/>
            <w:vAlign w:val="center"/>
            <w:hideMark/>
          </w:tcPr>
          <w:p w14:paraId="43293AAE" w14:textId="77777777" w:rsidR="00EA0AF4" w:rsidRPr="00DD5911" w:rsidRDefault="00EA0AF4" w:rsidP="00D34B96">
            <w:pPr>
              <w:spacing w:before="0" w:after="0" w:line="240" w:lineRule="auto"/>
              <w:jc w:val="left"/>
            </w:pPr>
            <w:r w:rsidRPr="00DD5911">
              <w:t>WI</w:t>
            </w:r>
          </w:p>
        </w:tc>
        <w:tc>
          <w:tcPr>
            <w:tcW w:w="383" w:type="pct"/>
            <w:noWrap/>
            <w:vAlign w:val="center"/>
            <w:hideMark/>
          </w:tcPr>
          <w:p w14:paraId="1FBD0D4A" w14:textId="77777777" w:rsidR="00EA0AF4" w:rsidRPr="00DD5911" w:rsidRDefault="00EA0AF4" w:rsidP="00D34B9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0.476</w:t>
            </w:r>
          </w:p>
        </w:tc>
        <w:tc>
          <w:tcPr>
            <w:tcW w:w="768" w:type="pct"/>
            <w:noWrap/>
            <w:vAlign w:val="center"/>
            <w:hideMark/>
          </w:tcPr>
          <w:p w14:paraId="32B38ED3" w14:textId="77777777" w:rsidR="00EA0AF4" w:rsidRPr="00DD5911" w:rsidRDefault="00EA0AF4" w:rsidP="00D34B9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0.293 – 0.659</w:t>
            </w:r>
          </w:p>
        </w:tc>
        <w:tc>
          <w:tcPr>
            <w:tcW w:w="383" w:type="pct"/>
            <w:noWrap/>
            <w:vAlign w:val="center"/>
            <w:hideMark/>
          </w:tcPr>
          <w:p w14:paraId="2D7AFE4F" w14:textId="77777777" w:rsidR="00EA0AF4" w:rsidRPr="00DD5911" w:rsidRDefault="00EA0AF4" w:rsidP="00D34B9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xx</w:t>
            </w:r>
          </w:p>
        </w:tc>
        <w:tc>
          <w:tcPr>
            <w:tcW w:w="768" w:type="pct"/>
            <w:noWrap/>
            <w:vAlign w:val="center"/>
            <w:hideMark/>
          </w:tcPr>
          <w:p w14:paraId="627AE561" w14:textId="77777777" w:rsidR="00EA0AF4" w:rsidRPr="00DD5911" w:rsidRDefault="00EA0AF4" w:rsidP="00D34B9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xx - xx</w:t>
            </w:r>
          </w:p>
        </w:tc>
        <w:tc>
          <w:tcPr>
            <w:tcW w:w="383" w:type="pct"/>
            <w:vAlign w:val="center"/>
          </w:tcPr>
          <w:p w14:paraId="1FBE9B6C" w14:textId="77777777" w:rsidR="00EA0AF4" w:rsidRPr="00DD5911" w:rsidRDefault="00EA0AF4" w:rsidP="00D34B9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1.171</w:t>
            </w:r>
          </w:p>
        </w:tc>
        <w:tc>
          <w:tcPr>
            <w:tcW w:w="768" w:type="pct"/>
            <w:vAlign w:val="center"/>
          </w:tcPr>
          <w:p w14:paraId="6E5D4843" w14:textId="77777777" w:rsidR="00EA0AF4" w:rsidRPr="00DD5911" w:rsidRDefault="00EA0AF4" w:rsidP="00D34B9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0.884 – 1.458</w:t>
            </w:r>
          </w:p>
        </w:tc>
        <w:tc>
          <w:tcPr>
            <w:tcW w:w="383" w:type="pct"/>
            <w:vAlign w:val="center"/>
          </w:tcPr>
          <w:p w14:paraId="0BAA1DDE" w14:textId="77777777" w:rsidR="00EA0AF4" w:rsidRPr="00DD5911" w:rsidRDefault="00EA0AF4" w:rsidP="00D34B9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1.962</w:t>
            </w:r>
          </w:p>
        </w:tc>
        <w:tc>
          <w:tcPr>
            <w:tcW w:w="768" w:type="pct"/>
            <w:vAlign w:val="center"/>
          </w:tcPr>
          <w:p w14:paraId="184873F1" w14:textId="77777777" w:rsidR="00EA0AF4" w:rsidRPr="00DD5911" w:rsidRDefault="00EA0AF4" w:rsidP="00D34B96">
            <w:pPr>
              <w:spacing w:before="0" w:after="0" w:line="240" w:lineRule="auto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0.242 – 3.683</w:t>
            </w:r>
          </w:p>
        </w:tc>
      </w:tr>
      <w:tr w:rsidR="00EA0AF4" w:rsidRPr="00DD5911" w14:paraId="0B64F537" w14:textId="77777777" w:rsidTr="00D34B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6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48DC23F" w14:textId="77777777" w:rsidR="00EA0AF4" w:rsidRPr="00DD5911" w:rsidRDefault="00EA0AF4" w:rsidP="00D34B96">
            <w:pPr>
              <w:spacing w:before="0" w:after="0" w:line="240" w:lineRule="auto"/>
              <w:jc w:val="left"/>
            </w:pPr>
            <w:r w:rsidRPr="00DD5911">
              <w:t>All</w:t>
            </w:r>
          </w:p>
        </w:tc>
        <w:tc>
          <w:tcPr>
            <w:tcW w:w="38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1D619D8A" w14:textId="77777777" w:rsidR="00EA0AF4" w:rsidRPr="00DD5911" w:rsidRDefault="00EA0AF4" w:rsidP="00D34B9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1.167</w:t>
            </w:r>
          </w:p>
        </w:tc>
        <w:tc>
          <w:tcPr>
            <w:tcW w:w="768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44E588E1" w14:textId="77777777" w:rsidR="00EA0AF4" w:rsidRPr="00DD5911" w:rsidRDefault="00EA0AF4" w:rsidP="00D34B9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1.032 – 1.302</w:t>
            </w:r>
          </w:p>
        </w:tc>
        <w:tc>
          <w:tcPr>
            <w:tcW w:w="383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34C10019" w14:textId="77777777" w:rsidR="00EA0AF4" w:rsidRPr="00DD5911" w:rsidRDefault="00EA0AF4" w:rsidP="00D34B9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0.563</w:t>
            </w:r>
          </w:p>
        </w:tc>
        <w:tc>
          <w:tcPr>
            <w:tcW w:w="768" w:type="pct"/>
            <w:tcBorders>
              <w:top w:val="none" w:sz="0" w:space="0" w:color="auto"/>
              <w:bottom w:val="none" w:sz="0" w:space="0" w:color="auto"/>
            </w:tcBorders>
            <w:noWrap/>
            <w:vAlign w:val="center"/>
            <w:hideMark/>
          </w:tcPr>
          <w:p w14:paraId="6B2D892F" w14:textId="77777777" w:rsidR="00EA0AF4" w:rsidRPr="00DD5911" w:rsidRDefault="00EA0AF4" w:rsidP="00D34B9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0.278 – 0.848</w:t>
            </w:r>
          </w:p>
        </w:tc>
        <w:tc>
          <w:tcPr>
            <w:tcW w:w="38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4CF4C290" w14:textId="77777777" w:rsidR="00EA0AF4" w:rsidRPr="00DD5911" w:rsidRDefault="00EA0AF4" w:rsidP="00D34B9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1.260</w:t>
            </w:r>
          </w:p>
        </w:tc>
        <w:tc>
          <w:tcPr>
            <w:tcW w:w="76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64D8FD21" w14:textId="77777777" w:rsidR="00EA0AF4" w:rsidRPr="00DD5911" w:rsidRDefault="00EA0AF4" w:rsidP="00D34B9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1.120 – 1.400</w:t>
            </w:r>
          </w:p>
        </w:tc>
        <w:tc>
          <w:tcPr>
            <w:tcW w:w="383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7373CDA0" w14:textId="77777777" w:rsidR="00EA0AF4" w:rsidRPr="00DD5911" w:rsidRDefault="00EA0AF4" w:rsidP="00D34B9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0.864</w:t>
            </w:r>
          </w:p>
        </w:tc>
        <w:tc>
          <w:tcPr>
            <w:tcW w:w="768" w:type="pct"/>
            <w:tcBorders>
              <w:top w:val="none" w:sz="0" w:space="0" w:color="auto"/>
              <w:bottom w:val="none" w:sz="0" w:space="0" w:color="auto"/>
            </w:tcBorders>
            <w:vAlign w:val="center"/>
          </w:tcPr>
          <w:p w14:paraId="3CA46FE2" w14:textId="77777777" w:rsidR="00EA0AF4" w:rsidRPr="00DD5911" w:rsidRDefault="00EA0AF4" w:rsidP="00D34B96">
            <w:pPr>
              <w:spacing w:before="0" w:after="0" w:line="240" w:lineRule="auto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DD5911">
              <w:rPr>
                <w:rFonts w:ascii="Times New Roman" w:hAnsi="Times New Roman" w:cs="Times New Roman"/>
              </w:rPr>
              <w:t>0.512 – 1.217</w:t>
            </w:r>
          </w:p>
        </w:tc>
      </w:tr>
    </w:tbl>
    <w:p w14:paraId="3B1FF6BA" w14:textId="77777777" w:rsidR="00EA0AF4" w:rsidRDefault="00EA0AF4" w:rsidP="00EA0AF4"/>
    <w:p w14:paraId="54491CCE" w14:textId="77777777" w:rsidR="00EA0AF4" w:rsidRDefault="00EA0AF4" w:rsidP="00EA0AF4">
      <w:r>
        <w:rPr>
          <w:b/>
          <w:bCs/>
        </w:rPr>
        <w:t>S3 Table</w:t>
      </w:r>
      <w:r w:rsidRPr="00DD5911">
        <w:rPr>
          <w:b/>
          <w:bCs/>
        </w:rPr>
        <w:t>.</w:t>
      </w:r>
      <w:r>
        <w:t xml:space="preserve"> Rates for other violent deaths in pre-disaster and disaster periods stratified public assistance eligibility.</w:t>
      </w:r>
    </w:p>
    <w:p w14:paraId="13E2DF82" w14:textId="77777777" w:rsidR="00336B76" w:rsidRDefault="00336B76"/>
    <w:sectPr w:rsidR="00336B76" w:rsidSect="00EA0AF4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A0AF4"/>
    <w:rsid w:val="00257091"/>
    <w:rsid w:val="00336B76"/>
    <w:rsid w:val="00803F20"/>
    <w:rsid w:val="00833A5B"/>
    <w:rsid w:val="009C5555"/>
    <w:rsid w:val="00D47ADB"/>
    <w:rsid w:val="00DA488E"/>
    <w:rsid w:val="00EA0AF4"/>
    <w:rsid w:val="00F0713E"/>
    <w:rsid w:val="00F36738"/>
    <w:rsid w:val="00F61252"/>
    <w:rsid w:val="00FC0E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104CD28"/>
  <w15:chartTrackingRefBased/>
  <w15:docId w15:val="{43ACA66B-4B16-5345-A820-F3BF3D1E4D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0AF4"/>
    <w:pPr>
      <w:spacing w:before="160" w:after="80" w:line="480" w:lineRule="auto"/>
      <w:contextualSpacing/>
      <w:jc w:val="both"/>
    </w:pPr>
    <w:rPr>
      <w:rFonts w:asciiTheme="majorBidi" w:eastAsia="Times New Roman" w:hAnsiTheme="majorBidi" w:cstheme="majorBidi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0AF4"/>
    <w:pPr>
      <w:keepNext/>
      <w:keepLines/>
      <w:spacing w:before="360" w:line="240" w:lineRule="auto"/>
      <w:contextualSpacing w:val="0"/>
      <w:jc w:val="left"/>
      <w:outlineLvl w:val="0"/>
    </w:pPr>
    <w:rPr>
      <w:rFonts w:asciiTheme="majorHAnsi" w:eastAsiaTheme="majorEastAsia" w:hAnsiTheme="majorHAnsi"/>
      <w:color w:val="0F4761" w:themeColor="accent1" w:themeShade="BF"/>
      <w:kern w:val="2"/>
      <w:sz w:val="40"/>
      <w:szCs w:val="40"/>
      <w:lang w:val="en-GB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0AF4"/>
    <w:pPr>
      <w:keepNext/>
      <w:keepLines/>
      <w:spacing w:line="240" w:lineRule="auto"/>
      <w:contextualSpacing w:val="0"/>
      <w:jc w:val="left"/>
      <w:outlineLvl w:val="1"/>
    </w:pPr>
    <w:rPr>
      <w:rFonts w:asciiTheme="majorHAnsi" w:eastAsiaTheme="majorEastAsia" w:hAnsiTheme="majorHAnsi"/>
      <w:color w:val="0F4761" w:themeColor="accent1" w:themeShade="BF"/>
      <w:kern w:val="2"/>
      <w:sz w:val="32"/>
      <w:szCs w:val="32"/>
      <w:lang w:val="en-GB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A0AF4"/>
    <w:pPr>
      <w:keepNext/>
      <w:keepLines/>
      <w:spacing w:line="240" w:lineRule="auto"/>
      <w:contextualSpacing w:val="0"/>
      <w:jc w:val="left"/>
      <w:outlineLvl w:val="2"/>
    </w:pPr>
    <w:rPr>
      <w:rFonts w:asciiTheme="minorHAnsi" w:eastAsiaTheme="majorEastAsia" w:hAnsiTheme="minorHAnsi"/>
      <w:color w:val="0F4761" w:themeColor="accent1" w:themeShade="BF"/>
      <w:kern w:val="2"/>
      <w:sz w:val="28"/>
      <w:szCs w:val="28"/>
      <w:lang w:val="en-GB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A0AF4"/>
    <w:pPr>
      <w:keepNext/>
      <w:keepLines/>
      <w:spacing w:before="80" w:after="40" w:line="240" w:lineRule="auto"/>
      <w:contextualSpacing w:val="0"/>
      <w:jc w:val="left"/>
      <w:outlineLvl w:val="3"/>
    </w:pPr>
    <w:rPr>
      <w:rFonts w:asciiTheme="minorHAnsi" w:eastAsiaTheme="majorEastAsia" w:hAnsiTheme="minorHAnsi"/>
      <w:i/>
      <w:iCs/>
      <w:color w:val="0F4761" w:themeColor="accent1" w:themeShade="BF"/>
      <w:kern w:val="2"/>
      <w:lang w:val="en-GB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0AF4"/>
    <w:pPr>
      <w:keepNext/>
      <w:keepLines/>
      <w:spacing w:before="80" w:after="40" w:line="240" w:lineRule="auto"/>
      <w:contextualSpacing w:val="0"/>
      <w:jc w:val="left"/>
      <w:outlineLvl w:val="4"/>
    </w:pPr>
    <w:rPr>
      <w:rFonts w:asciiTheme="minorHAnsi" w:eastAsiaTheme="majorEastAsia" w:hAnsiTheme="minorHAnsi"/>
      <w:color w:val="0F4761" w:themeColor="accent1" w:themeShade="BF"/>
      <w:kern w:val="2"/>
      <w:lang w:val="en-GB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0AF4"/>
    <w:pPr>
      <w:keepNext/>
      <w:keepLines/>
      <w:spacing w:before="40" w:after="0" w:line="240" w:lineRule="auto"/>
      <w:contextualSpacing w:val="0"/>
      <w:jc w:val="left"/>
      <w:outlineLvl w:val="5"/>
    </w:pPr>
    <w:rPr>
      <w:rFonts w:asciiTheme="minorHAnsi" w:eastAsiaTheme="majorEastAsia" w:hAnsiTheme="minorHAnsi"/>
      <w:i/>
      <w:iCs/>
      <w:color w:val="595959" w:themeColor="text1" w:themeTint="A6"/>
      <w:kern w:val="2"/>
      <w:lang w:val="en-GB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A0AF4"/>
    <w:pPr>
      <w:keepNext/>
      <w:keepLines/>
      <w:spacing w:before="40" w:after="0" w:line="240" w:lineRule="auto"/>
      <w:contextualSpacing w:val="0"/>
      <w:jc w:val="left"/>
      <w:outlineLvl w:val="6"/>
    </w:pPr>
    <w:rPr>
      <w:rFonts w:asciiTheme="minorHAnsi" w:eastAsiaTheme="majorEastAsia" w:hAnsiTheme="minorHAnsi"/>
      <w:color w:val="595959" w:themeColor="text1" w:themeTint="A6"/>
      <w:kern w:val="2"/>
      <w:lang w:val="en-GB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A0AF4"/>
    <w:pPr>
      <w:keepNext/>
      <w:keepLines/>
      <w:spacing w:before="0" w:after="0" w:line="240" w:lineRule="auto"/>
      <w:contextualSpacing w:val="0"/>
      <w:jc w:val="left"/>
      <w:outlineLvl w:val="7"/>
    </w:pPr>
    <w:rPr>
      <w:rFonts w:asciiTheme="minorHAnsi" w:eastAsiaTheme="majorEastAsia" w:hAnsiTheme="minorHAnsi"/>
      <w:i/>
      <w:iCs/>
      <w:color w:val="272727" w:themeColor="text1" w:themeTint="D8"/>
      <w:kern w:val="2"/>
      <w:lang w:val="en-GB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A0AF4"/>
    <w:pPr>
      <w:keepNext/>
      <w:keepLines/>
      <w:spacing w:before="0" w:after="0" w:line="240" w:lineRule="auto"/>
      <w:contextualSpacing w:val="0"/>
      <w:jc w:val="left"/>
      <w:outlineLvl w:val="8"/>
    </w:pPr>
    <w:rPr>
      <w:rFonts w:asciiTheme="minorHAnsi" w:eastAsiaTheme="majorEastAsia" w:hAnsiTheme="minorHAnsi"/>
      <w:color w:val="272727" w:themeColor="text1" w:themeTint="D8"/>
      <w:kern w:val="2"/>
      <w:lang w:val="en-GB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0AF4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0AF4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A0AF4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A0AF4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0AF4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0AF4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A0AF4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A0AF4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A0AF4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EA0AF4"/>
    <w:pPr>
      <w:spacing w:before="0" w:line="240" w:lineRule="auto"/>
      <w:jc w:val="left"/>
    </w:pPr>
    <w:rPr>
      <w:rFonts w:asciiTheme="majorHAnsi" w:eastAsiaTheme="majorEastAsia" w:hAnsiTheme="majorHAnsi"/>
      <w:spacing w:val="-10"/>
      <w:kern w:val="28"/>
      <w:sz w:val="56"/>
      <w:szCs w:val="56"/>
      <w:lang w:val="en-GB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A0AF4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EA0AF4"/>
    <w:pPr>
      <w:numPr>
        <w:ilvl w:val="1"/>
      </w:numPr>
      <w:spacing w:before="0" w:after="160" w:line="240" w:lineRule="auto"/>
      <w:contextualSpacing w:val="0"/>
      <w:jc w:val="left"/>
    </w:pPr>
    <w:rPr>
      <w:rFonts w:asciiTheme="minorHAnsi" w:eastAsiaTheme="majorEastAsia" w:hAnsiTheme="minorHAnsi"/>
      <w:color w:val="595959" w:themeColor="text1" w:themeTint="A6"/>
      <w:spacing w:val="15"/>
      <w:kern w:val="2"/>
      <w:sz w:val="28"/>
      <w:szCs w:val="28"/>
      <w:lang w:val="en-GB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A0AF4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EA0AF4"/>
    <w:pPr>
      <w:spacing w:after="160" w:line="240" w:lineRule="auto"/>
      <w:contextualSpacing w:val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val="en-GB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A0AF4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EA0AF4"/>
    <w:pPr>
      <w:spacing w:before="0" w:after="0" w:line="240" w:lineRule="auto"/>
      <w:ind w:left="720"/>
      <w:jc w:val="left"/>
    </w:pPr>
    <w:rPr>
      <w:rFonts w:asciiTheme="minorHAnsi" w:eastAsiaTheme="minorHAnsi" w:hAnsiTheme="minorHAnsi" w:cstheme="minorBidi"/>
      <w:kern w:val="2"/>
      <w:lang w:val="en-GB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A0AF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A0AF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contextualSpacing w:val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val="en-GB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A0AF4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EA0AF4"/>
    <w:rPr>
      <w:b/>
      <w:bCs/>
      <w:smallCaps/>
      <w:color w:val="0F4761" w:themeColor="accent1" w:themeShade="BF"/>
      <w:spacing w:val="5"/>
    </w:rPr>
  </w:style>
  <w:style w:type="table" w:styleId="PlainTable2">
    <w:name w:val="Plain Table 2"/>
    <w:basedOn w:val="TableNormal"/>
    <w:uiPriority w:val="42"/>
    <w:rsid w:val="00EA0AF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22</Characters>
  <Application>Microsoft Office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ales, Sarah Elizabeth E</dc:creator>
  <cp:keywords/>
  <dc:description/>
  <cp:lastModifiedBy>Scales, Sarah Elizabeth E</cp:lastModifiedBy>
  <cp:revision>1</cp:revision>
  <dcterms:created xsi:type="dcterms:W3CDTF">2025-11-18T17:47:00Z</dcterms:created>
  <dcterms:modified xsi:type="dcterms:W3CDTF">2025-11-18T17:47:00Z</dcterms:modified>
</cp:coreProperties>
</file>